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6F3" w:rsidRPr="00BA04DA" w:rsidRDefault="003126F3" w:rsidP="003126F3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1"/>
        <w:tblW w:w="9725" w:type="dxa"/>
        <w:tblInd w:w="-34" w:type="dxa"/>
        <w:tblLook w:val="04A0" w:firstRow="1" w:lastRow="0" w:firstColumn="1" w:lastColumn="0" w:noHBand="0" w:noVBand="1"/>
      </w:tblPr>
      <w:tblGrid>
        <w:gridCol w:w="1957"/>
        <w:gridCol w:w="1957"/>
        <w:gridCol w:w="1937"/>
        <w:gridCol w:w="1937"/>
        <w:gridCol w:w="1937"/>
      </w:tblGrid>
      <w:tr w:rsidR="003126F3" w:rsidTr="00D02F37"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792AF2" w:rsidRDefault="003126F3" w:rsidP="00D02F3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AF2">
              <w:rPr>
                <w:rFonts w:ascii="Times New Roman" w:hAnsi="Times New Roman" w:cs="Times New Roman"/>
                <w:b/>
                <w:sz w:val="20"/>
                <w:szCs w:val="20"/>
              </w:rPr>
              <w:t>Site number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792AF2" w:rsidRDefault="003126F3" w:rsidP="00D02F3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AF2">
              <w:rPr>
                <w:rFonts w:ascii="Times New Roman" w:hAnsi="Times New Roman" w:cs="Times New Roman"/>
                <w:b/>
                <w:sz w:val="20"/>
                <w:szCs w:val="20"/>
              </w:rPr>
              <w:t>Site location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6A3F">
              <w:rPr>
                <w:rFonts w:ascii="Times New Roman" w:hAnsi="Times New Roman" w:cs="Times New Roman"/>
                <w:b/>
                <w:sz w:val="20"/>
                <w:szCs w:val="20"/>
              </w:rPr>
              <w:t>Species of deer collecte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237">
              <w:rPr>
                <w:rFonts w:ascii="Times New Roman" w:hAnsi="Times New Roman" w:cs="Times New Roman"/>
                <w:b/>
                <w:sz w:val="20"/>
                <w:szCs w:val="20"/>
              </w:rPr>
              <w:t>Number of deer collected (*)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792AF2" w:rsidRDefault="003126F3" w:rsidP="00D02F3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2AF2">
              <w:rPr>
                <w:rFonts w:ascii="Times New Roman" w:hAnsi="Times New Roman" w:cs="Times New Roman"/>
                <w:b/>
                <w:sz w:val="20"/>
                <w:szCs w:val="20"/>
              </w:rPr>
              <w:t>Type of grazing environment</w:t>
            </w:r>
          </w:p>
        </w:tc>
      </w:tr>
      <w:tr w:rsidR="003126F3" w:rsidRPr="006F6A3F" w:rsidTr="00D02F37"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  <w:r w:rsidRPr="006F6A3F">
              <w:rPr>
                <w:b/>
              </w:rPr>
              <w:t xml:space="preserve">Site 1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Chepstow, Gloucestershire, West (W) Engla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rPr>
                <w:rFonts w:ascii="Calibri" w:hAnsi="Calibri"/>
              </w:rPr>
              <w:t>Fallow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armed deer</w:t>
            </w:r>
          </w:p>
        </w:tc>
      </w:tr>
      <w:tr w:rsidR="003126F3" w:rsidRPr="006F6A3F" w:rsidTr="00D02F37"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  <w:r w:rsidRPr="006F6A3F">
              <w:rPr>
                <w:b/>
              </w:rPr>
              <w:t xml:space="preserve">Site 2 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Bristol, South West (SW) Engla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>Fallow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5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Farmed deer</w:t>
            </w:r>
          </w:p>
        </w:tc>
      </w:tr>
      <w:tr w:rsidR="003126F3" w:rsidRPr="006F6A3F" w:rsidTr="00D02F37"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</w:p>
        </w:tc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>Re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5</w:t>
            </w:r>
          </w:p>
        </w:tc>
        <w:tc>
          <w:tcPr>
            <w:tcW w:w="1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</w:tr>
      <w:tr w:rsidR="003126F3" w:rsidRPr="006F6A3F" w:rsidTr="00D02F37"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rPr>
                <w:b/>
              </w:rPr>
              <w:t>Site 3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North Somerset, W Engla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 xml:space="preserve">Red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3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Farmed deer</w:t>
            </w:r>
          </w:p>
        </w:tc>
      </w:tr>
      <w:tr w:rsidR="003126F3" w:rsidRPr="006F6A3F" w:rsidTr="00D02F37"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Roe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W</w:t>
            </w:r>
            <w:r w:rsidRPr="006F6A3F">
              <w:t>ild deer grazing in areas of intensive livestock farming</w:t>
            </w:r>
          </w:p>
        </w:tc>
      </w:tr>
      <w:tr w:rsidR="003126F3" w:rsidRPr="006F6A3F" w:rsidTr="00D02F37"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  <w:r>
              <w:rPr>
                <w:b/>
              </w:rPr>
              <w:t xml:space="preserve">Site 4 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New Forest, South (S) Engla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 xml:space="preserve">Fallow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4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>Wild deer grazing in areas of extensive cattle farming</w:t>
            </w:r>
          </w:p>
        </w:tc>
      </w:tr>
      <w:tr w:rsidR="003126F3" w:rsidRPr="006F6A3F" w:rsidTr="00D02F37">
        <w:trPr>
          <w:trHeight w:val="60"/>
        </w:trPr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>Re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3</w:t>
            </w:r>
          </w:p>
        </w:tc>
        <w:tc>
          <w:tcPr>
            <w:tcW w:w="1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</w:tr>
      <w:tr w:rsidR="003126F3" w:rsidRPr="006F6A3F" w:rsidTr="00D02F37">
        <w:trPr>
          <w:trHeight w:val="60"/>
        </w:trPr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  <w:r>
              <w:rPr>
                <w:b/>
              </w:rPr>
              <w:t xml:space="preserve">Site 5 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Exeter, SW Engla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 xml:space="preserve">Fallow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5</w:t>
            </w:r>
          </w:p>
        </w:tc>
        <w:tc>
          <w:tcPr>
            <w:tcW w:w="19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>Wild deer grazing in areas of intensive livestock farming</w:t>
            </w:r>
          </w:p>
        </w:tc>
      </w:tr>
      <w:tr w:rsidR="003126F3" w:rsidRPr="006F6A3F" w:rsidTr="00D02F37">
        <w:trPr>
          <w:trHeight w:val="60"/>
        </w:trPr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</w:p>
        </w:tc>
        <w:tc>
          <w:tcPr>
            <w:tcW w:w="19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 xml:space="preserve">Red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3</w:t>
            </w:r>
          </w:p>
        </w:tc>
        <w:tc>
          <w:tcPr>
            <w:tcW w:w="19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</w:p>
        </w:tc>
      </w:tr>
      <w:tr w:rsidR="003126F3" w:rsidRPr="006F6A3F" w:rsidTr="00D02F37">
        <w:trPr>
          <w:trHeight w:val="60"/>
        </w:trPr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  <w:r>
              <w:rPr>
                <w:b/>
              </w:rPr>
              <w:t xml:space="preserve">Site 6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Taunton, SW Engla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 xml:space="preserve">Roe 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W</w:t>
            </w:r>
            <w:r w:rsidRPr="006F6A3F">
              <w:t>ild deer grazing in areas of intensive livestock farming</w:t>
            </w:r>
          </w:p>
        </w:tc>
      </w:tr>
      <w:tr w:rsidR="003126F3" w:rsidRPr="006F6A3F" w:rsidTr="00D02F37">
        <w:trPr>
          <w:trHeight w:val="60"/>
        </w:trPr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26F3" w:rsidRPr="006F6A3F" w:rsidRDefault="003126F3" w:rsidP="00D02F37">
            <w:pPr>
              <w:pStyle w:val="CommentText"/>
              <w:jc w:val="both"/>
              <w:rPr>
                <w:b/>
              </w:rPr>
            </w:pPr>
            <w:r w:rsidRPr="006F6A3F">
              <w:rPr>
                <w:b/>
              </w:rPr>
              <w:t xml:space="preserve">Site 7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Ludlow, W Englan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 w:rsidRPr="006F6A3F">
              <w:t>Fallow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8A2237" w:rsidRDefault="003126F3" w:rsidP="00D02F37">
            <w:pPr>
              <w:pStyle w:val="CommentText"/>
              <w:jc w:val="both"/>
            </w:pPr>
            <w:r w:rsidRPr="008A2237">
              <w:t>5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26F3" w:rsidRPr="006F6A3F" w:rsidRDefault="003126F3" w:rsidP="00D02F37">
            <w:pPr>
              <w:pStyle w:val="CommentText"/>
              <w:jc w:val="both"/>
            </w:pPr>
            <w:r>
              <w:t>W</w:t>
            </w:r>
            <w:r w:rsidRPr="006F6A3F">
              <w:t>ild deer grazing in areas of intensive livestock farming</w:t>
            </w:r>
          </w:p>
        </w:tc>
      </w:tr>
    </w:tbl>
    <w:p w:rsidR="003126F3" w:rsidRPr="006F6A3F" w:rsidRDefault="003126F3" w:rsidP="003126F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6009B2" w:rsidRPr="00617253" w:rsidRDefault="006009B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009B2" w:rsidRPr="00617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253"/>
    <w:rsid w:val="003126F3"/>
    <w:rsid w:val="006009B2"/>
    <w:rsid w:val="0061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25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253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12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6F3"/>
    <w:rPr>
      <w:rFonts w:eastAsiaTheme="minorEastAsia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126F3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25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253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312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6F3"/>
    <w:rPr>
      <w:rFonts w:eastAsiaTheme="minorEastAsia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3126F3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TOAN-UTA Cosmin</dc:creator>
  <cp:lastModifiedBy>CHINTOAN-UTA Cosmin</cp:lastModifiedBy>
  <cp:revision>2</cp:revision>
  <dcterms:created xsi:type="dcterms:W3CDTF">2013-08-02T15:31:00Z</dcterms:created>
  <dcterms:modified xsi:type="dcterms:W3CDTF">2013-08-02T15:31:00Z</dcterms:modified>
</cp:coreProperties>
</file>